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516"/>
        <w:tblW w:w="4279" w:type="pct"/>
        <w:tblLook w:val="04A0" w:firstRow="1" w:lastRow="0" w:firstColumn="1" w:lastColumn="0" w:noHBand="0" w:noVBand="1"/>
      </w:tblPr>
      <w:tblGrid>
        <w:gridCol w:w="3575"/>
        <w:gridCol w:w="1615"/>
        <w:gridCol w:w="1497"/>
        <w:gridCol w:w="20"/>
        <w:gridCol w:w="1717"/>
        <w:gridCol w:w="1420"/>
        <w:gridCol w:w="1247"/>
      </w:tblGrid>
      <w:tr w:rsidR="001707DF" w:rsidRPr="00153E45" w14:paraId="0EF6837D" w14:textId="77777777" w:rsidTr="00970785"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C7161" w14:textId="77777777" w:rsidR="001707DF" w:rsidRPr="00153E45" w:rsidRDefault="001707DF" w:rsidP="00970785">
            <w:pPr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Supplemental Table 2. Baseline Blood-Based Biomarker Associations with Cross-Sectional Clinical Outcomes</w:t>
            </w:r>
          </w:p>
        </w:tc>
      </w:tr>
      <w:tr w:rsidR="001707DF" w:rsidRPr="00153E45" w14:paraId="0D56A235" w14:textId="77777777" w:rsidTr="00970785"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EFF72" w14:textId="77777777" w:rsidR="001707DF" w:rsidRPr="00153E45" w:rsidRDefault="001707DF" w:rsidP="00970785">
            <w:pPr>
              <w:widowControl w:val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A7243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β</w:t>
            </w:r>
          </w:p>
        </w:tc>
        <w:tc>
          <w:tcPr>
            <w:tcW w:w="14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E3082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7BF99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E184A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p-FDR</w:t>
            </w:r>
          </w:p>
        </w:tc>
      </w:tr>
      <w:tr w:rsidR="001707DF" w:rsidRPr="00153E45" w14:paraId="226F84F4" w14:textId="77777777" w:rsidTr="00970785">
        <w:trPr>
          <w:trHeight w:val="258"/>
        </w:trPr>
        <w:tc>
          <w:tcPr>
            <w:tcW w:w="1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97E21" w14:textId="77777777" w:rsidR="001707DF" w:rsidRPr="00153E45" w:rsidRDefault="001707DF" w:rsidP="00970785">
            <w:pPr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Plasma GFAP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89EA4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ACD92" w14:textId="77777777" w:rsidR="001707DF" w:rsidRPr="00153E45" w:rsidRDefault="001707DF" w:rsidP="00970785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D4BA1" w14:textId="77777777" w:rsidR="001707DF" w:rsidRPr="00153E45" w:rsidRDefault="001707DF" w:rsidP="00970785">
            <w:pPr>
              <w:rPr>
                <w:rFonts w:ascii="Arial" w:hAnsi="Arial" w:cs="Arial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B4769" w14:textId="77777777" w:rsidR="001707DF" w:rsidRPr="00153E45" w:rsidRDefault="001707DF" w:rsidP="00970785">
            <w:pPr>
              <w:rPr>
                <w:rFonts w:ascii="Arial" w:hAnsi="Arial" w:cs="Arial"/>
              </w:rPr>
            </w:pPr>
          </w:p>
        </w:tc>
      </w:tr>
      <w:tr w:rsidR="001707DF" w:rsidRPr="00153E45" w14:paraId="11AB8B10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2B4C3725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Boston Naming Tes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C4A41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961D9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9,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BB18D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74178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76ADF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1</w:t>
            </w:r>
          </w:p>
        </w:tc>
      </w:tr>
      <w:tr w:rsidR="001707DF" w:rsidRPr="00153E45" w14:paraId="1ECA1BD9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7D029211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Animal Fluency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A96CA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7A850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1,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0D23D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0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E4B73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133BA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10</w:t>
            </w:r>
          </w:p>
        </w:tc>
      </w:tr>
      <w:tr w:rsidR="001707DF" w:rsidRPr="00153E45" w14:paraId="3A063A8C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4A9B0CED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Number Sequencing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BC9AC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4A2B4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9,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2975A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527DE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2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75721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34</w:t>
            </w:r>
          </w:p>
        </w:tc>
      </w:tr>
      <w:tr w:rsidR="001707DF" w:rsidRPr="00153E45" w14:paraId="2B01D33E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1C00D11F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Coding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357F1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1B5E9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2,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C5AB2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0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06190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3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BB7AA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45</w:t>
            </w:r>
          </w:p>
        </w:tc>
      </w:tr>
      <w:tr w:rsidR="001707DF" w:rsidRPr="00153E45" w14:paraId="43643D18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0011CD3D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Hooper Visual Organization Tes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B5D39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43929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6,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1BF20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0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DF14F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1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F56DD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27</w:t>
            </w:r>
          </w:p>
        </w:tc>
      </w:tr>
      <w:tr w:rsidR="001707DF" w:rsidRPr="00153E45" w14:paraId="4FCFFE9E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77888F44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Executive Function Composit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D23D4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46D3C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3,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F5BE2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4B2B5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8C025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004</w:t>
            </w:r>
          </w:p>
        </w:tc>
      </w:tr>
      <w:tr w:rsidR="001707DF" w:rsidRPr="00153E45" w14:paraId="088CBF5D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7967CF8F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Episodic Memory Composit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28AD3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48D73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2,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37BF3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0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6E6D4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22CC8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09</w:t>
            </w:r>
          </w:p>
        </w:tc>
      </w:tr>
      <w:tr w:rsidR="001707DF" w:rsidRPr="00153E45" w14:paraId="5D57DC5B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1A9609EF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AD-Signature Cortical Thicknes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7E3AE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0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63320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04,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40CD7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D997B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00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5C373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3</w:t>
            </w:r>
          </w:p>
        </w:tc>
      </w:tr>
      <w:tr w:rsidR="001707DF" w:rsidRPr="00153E45" w14:paraId="7D6E97FB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0EAD7723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Frontal Lobe Grey Matte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038A8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6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A4EAF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26.77,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97E9E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28.1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B54BA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9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E61E6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98</w:t>
            </w:r>
          </w:p>
        </w:tc>
      </w:tr>
      <w:tr w:rsidR="001707DF" w:rsidRPr="00153E45" w14:paraId="3A1602A9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16C979D0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Temporal Lobe Grey Matte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2DD54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4.4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1C544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14.85,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9B52B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5.9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808F0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4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BC29E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67</w:t>
            </w:r>
          </w:p>
        </w:tc>
      </w:tr>
      <w:tr w:rsidR="001707DF" w:rsidRPr="00153E45" w14:paraId="61164027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7970F05F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Parietal Lobe Grey Matte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26AB0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5.1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3DDA5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8.93,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AD895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19.1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3BD93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4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C6408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70</w:t>
            </w:r>
          </w:p>
        </w:tc>
      </w:tr>
      <w:tr w:rsidR="001707DF" w:rsidRPr="00153E45" w14:paraId="14A5718F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2DA7F4D1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Occipital Lobe Grey Matte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7D397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1.3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CFD47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6.37,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D7A30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9.1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564C5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7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7B19C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87</w:t>
            </w:r>
          </w:p>
        </w:tc>
      </w:tr>
      <w:tr w:rsidR="001707DF" w:rsidRPr="00153E45" w14:paraId="73E7AD8D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2A024428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Hippocampal Grey Matte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D77C4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3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86DC0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1.16,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72687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5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E09B3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4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6C6DC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70</w:t>
            </w:r>
          </w:p>
        </w:tc>
      </w:tr>
      <w:tr w:rsidR="001707DF" w:rsidRPr="00153E45" w14:paraId="05253413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19F9ECF1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Inferior Lateral Ventricle Volum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390A0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2.2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01102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96,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94D1F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3.5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07E77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00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0A41F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3</w:t>
            </w:r>
          </w:p>
        </w:tc>
      </w:tr>
      <w:tr w:rsidR="001707DF" w:rsidRPr="00153E45" w14:paraId="55B43D60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7F4B6549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Frontal WMH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99E0E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0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12E5D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7,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C973B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26636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3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7ECCC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64</w:t>
            </w:r>
          </w:p>
        </w:tc>
      </w:tr>
      <w:tr w:rsidR="001707DF" w:rsidRPr="00153E45" w14:paraId="40AF78B7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7EA381F5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Temporal WMH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D9E65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2756A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2,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F2C7D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0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A8E1B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9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A5B5A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98</w:t>
            </w:r>
          </w:p>
        </w:tc>
      </w:tr>
      <w:tr w:rsidR="001707DF" w:rsidRPr="00153E45" w14:paraId="0DDB74B4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26B6E956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Parietal WMH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24E73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0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87330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5,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7B101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E78E3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5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06A52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74</w:t>
            </w:r>
          </w:p>
        </w:tc>
      </w:tr>
      <w:tr w:rsidR="001707DF" w:rsidRPr="00153E45" w14:paraId="23D62EFB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3718D79D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Occipital WMH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4690C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0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EDA8F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09,</w:t>
            </w:r>
          </w:p>
        </w:tc>
        <w:tc>
          <w:tcPr>
            <w:tcW w:w="7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37AB1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68A81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1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C452A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57</w:t>
            </w:r>
          </w:p>
        </w:tc>
      </w:tr>
      <w:tr w:rsidR="001707DF" w:rsidRPr="00153E45" w14:paraId="189AB22A" w14:textId="77777777" w:rsidTr="00970785">
        <w:tc>
          <w:tcPr>
            <w:tcW w:w="1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51B0A" w14:textId="77777777" w:rsidR="001707DF" w:rsidRPr="00153E45" w:rsidRDefault="001707DF" w:rsidP="00970785">
            <w:pPr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Plasma NfL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B2FE5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90EF9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05BCB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E65F7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</w:p>
        </w:tc>
      </w:tr>
      <w:tr w:rsidR="001707DF" w:rsidRPr="00153E45" w14:paraId="6C60766A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01B1AB6F" w14:textId="77777777" w:rsidR="001707DF" w:rsidRPr="00153E45" w:rsidRDefault="001707DF" w:rsidP="00970785">
            <w:pPr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Boston Naming Tes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A8151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3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FB88C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4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7C594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375C4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9A01E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09</w:t>
            </w:r>
          </w:p>
        </w:tc>
      </w:tr>
      <w:tr w:rsidR="001707DF" w:rsidRPr="00153E45" w14:paraId="581CBA33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4BABA057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Animal Fluency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30FBC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4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F68E0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7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74173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6BE14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6F549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09</w:t>
            </w:r>
          </w:p>
        </w:tc>
      </w:tr>
      <w:tr w:rsidR="001707DF" w:rsidRPr="00153E45" w14:paraId="3C0B706F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612017B5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Number Sequencing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A6B26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7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D55F8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3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7B14E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1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9EF99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1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9C0F0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29</w:t>
            </w:r>
          </w:p>
        </w:tc>
      </w:tr>
      <w:tr w:rsidR="001707DF" w:rsidRPr="00153E45" w14:paraId="72CDB6A1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1DE52379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Coding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EA7EE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4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D4088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10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190F9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38C0E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2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0C8A2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34</w:t>
            </w:r>
          </w:p>
        </w:tc>
      </w:tr>
      <w:tr w:rsidR="001707DF" w:rsidRPr="00153E45" w14:paraId="042B2569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58E43F24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Hooper Visual Organization Tes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71D45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3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ACE0F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4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0082A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610B1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B438D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1</w:t>
            </w:r>
          </w:p>
        </w:tc>
      </w:tr>
      <w:tr w:rsidR="001707DF" w:rsidRPr="00153E45" w14:paraId="5598AC70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0646CE91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Executive Function Composit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F4499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6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79D10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1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155D7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6E9A7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E8FA0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1</w:t>
            </w:r>
          </w:p>
        </w:tc>
      </w:tr>
      <w:tr w:rsidR="001707DF" w:rsidRPr="00153E45" w14:paraId="43B199E4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5D1C312F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Episodic Memory Composit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7B284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4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82EA5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8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24EBA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0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306CB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86FB1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12</w:t>
            </w:r>
          </w:p>
        </w:tc>
      </w:tr>
      <w:tr w:rsidR="001707DF" w:rsidRPr="00153E45" w14:paraId="20B63A71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0F698956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AD-Signature Cortical Thicknes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662FC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03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046F8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09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F87BE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00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72A04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2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39273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64</w:t>
            </w:r>
          </w:p>
        </w:tc>
      </w:tr>
      <w:tr w:rsidR="001707DF" w:rsidRPr="00153E45" w14:paraId="518E59D6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09ECD3C6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Frontal Lobe Grey Matte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51AC9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77.80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17247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49.84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9DECA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205.4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4D2C9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2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735F8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64</w:t>
            </w:r>
          </w:p>
        </w:tc>
      </w:tr>
      <w:tr w:rsidR="001707DF" w:rsidRPr="00153E45" w14:paraId="7E770B8E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5D19526A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Temporal Lobe Grey Matte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B8706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27.53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7B4D7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20.98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176C5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76.0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6352A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2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25EAE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64</w:t>
            </w:r>
          </w:p>
        </w:tc>
      </w:tr>
      <w:tr w:rsidR="001707DF" w:rsidRPr="00153E45" w14:paraId="595B5A61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38033854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Parietal Lobe Grey Matte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4BE29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57.26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02E51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7.97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DCA58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122.5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8618A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0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2E796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55</w:t>
            </w:r>
          </w:p>
        </w:tc>
      </w:tr>
      <w:tr w:rsidR="001707DF" w:rsidRPr="00153E45" w14:paraId="7792739E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20A722DE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Occipital Lobe Grey Matte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15A24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36.02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BF976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7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DEA4D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71.9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25BEC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D3F4E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47</w:t>
            </w:r>
          </w:p>
        </w:tc>
      </w:tr>
      <w:tr w:rsidR="001707DF" w:rsidRPr="00153E45" w14:paraId="5B681C7C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486A5DE6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Hippocampal Grey Matte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110CE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3.91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E76EB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7.86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4E52B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88D9F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DCEEC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47</w:t>
            </w:r>
          </w:p>
        </w:tc>
      </w:tr>
      <w:tr w:rsidR="001707DF" w:rsidRPr="00153E45" w14:paraId="2359132A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44199857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lastRenderedPageBreak/>
              <w:t>Inferior Lateral Ventricle Volum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60C89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6.52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BAFD3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43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4F325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12.6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07C7A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42A58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46</w:t>
            </w:r>
          </w:p>
        </w:tc>
      </w:tr>
      <w:tr w:rsidR="001707DF" w:rsidRPr="00153E45" w14:paraId="08CC2901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2B40F7A5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Frontal WMH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9470F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01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80DA6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6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0753D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EA07D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9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FDADC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98</w:t>
            </w:r>
          </w:p>
        </w:tc>
      </w:tr>
      <w:tr w:rsidR="001707DF" w:rsidRPr="00153E45" w14:paraId="5DC46055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1B4DC13D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Temporal WMH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B0BA4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03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A5B30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6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8F449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08908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5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5E30E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72</w:t>
            </w:r>
          </w:p>
        </w:tc>
      </w:tr>
      <w:tr w:rsidR="001707DF" w:rsidRPr="00153E45" w14:paraId="0B668AB2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51B08B53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Parietal WMH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DBEF3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1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35B46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4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174F4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09D63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9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2DC9F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98</w:t>
            </w:r>
          </w:p>
        </w:tc>
      </w:tr>
      <w:tr w:rsidR="001707DF" w:rsidRPr="00153E45" w14:paraId="0F665890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77E3745A" w14:textId="77777777" w:rsidR="001707DF" w:rsidRPr="00153E45" w:rsidRDefault="001707DF" w:rsidP="00970785">
            <w:pPr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Occipital WMH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3888B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07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A3367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8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300D1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2F1EB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3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7B3B7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64</w:t>
            </w:r>
          </w:p>
        </w:tc>
      </w:tr>
      <w:tr w:rsidR="001707DF" w:rsidRPr="00153E45" w14:paraId="35D1CF12" w14:textId="77777777" w:rsidTr="00970785">
        <w:tc>
          <w:tcPr>
            <w:tcW w:w="1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04123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  <w:b/>
                <w:bCs/>
              </w:rPr>
              <w:t>Plasma Aβ</w:t>
            </w:r>
            <w:r w:rsidRPr="00153E45">
              <w:rPr>
                <w:rFonts w:ascii="Arial" w:hAnsi="Arial" w:cs="Arial"/>
                <w:b/>
                <w:bCs/>
                <w:vertAlign w:val="subscript"/>
              </w:rPr>
              <w:t>42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FB7BA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83681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FEE32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1CD68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</w:p>
        </w:tc>
      </w:tr>
      <w:tr w:rsidR="001707DF" w:rsidRPr="00153E45" w14:paraId="5592DC8A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4D01B989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Boston Naming Tes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787FF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4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92990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13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C50AD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1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FF51B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9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AFB2E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96</w:t>
            </w:r>
          </w:p>
        </w:tc>
      </w:tr>
      <w:tr w:rsidR="001707DF" w:rsidRPr="00153E45" w14:paraId="1027862B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7E23893F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Animal Fluency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54467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07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DE97A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20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2C0CA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2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AEC8F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9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2085D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96</w:t>
            </w:r>
          </w:p>
        </w:tc>
      </w:tr>
      <w:tr w:rsidR="001707DF" w:rsidRPr="00153E45" w14:paraId="4D7E5821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5752E3CE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Number Sequencing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A3AEB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7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2FE20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76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BC04E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9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D5065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20748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93</w:t>
            </w:r>
          </w:p>
        </w:tc>
      </w:tr>
      <w:tr w:rsidR="001707DF" w:rsidRPr="00153E45" w14:paraId="696CBE5B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0307D750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Coding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BCC10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19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05DE7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31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F3A77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6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2AF03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4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0E062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53</w:t>
            </w:r>
          </w:p>
        </w:tc>
      </w:tr>
      <w:tr w:rsidR="001707DF" w:rsidRPr="00153E45" w14:paraId="5533CBE4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0BCF9017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Hooper Visual Organization Tes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76C77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8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8EE37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21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79DC8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CC76A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2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B0B78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31</w:t>
            </w:r>
          </w:p>
        </w:tc>
      </w:tr>
      <w:tr w:rsidR="001707DF" w:rsidRPr="00153E45" w14:paraId="6743DA47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3F21C6BD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Executive Function Composit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2237E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3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862A7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6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D7E41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1586F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1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A657B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20</w:t>
            </w:r>
          </w:p>
        </w:tc>
      </w:tr>
      <w:tr w:rsidR="001707DF" w:rsidRPr="00153E45" w14:paraId="40FE3256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3119B148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Episodic Memory Composit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2E8AE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1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526AB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4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91E39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96214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4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445FF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51</w:t>
            </w:r>
          </w:p>
        </w:tc>
      </w:tr>
      <w:tr w:rsidR="001707DF" w:rsidRPr="00153E45" w14:paraId="68263CD9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72DDD9E4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AD-Signature Cortical Thicknes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CF910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05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BB0C1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0002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8C311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02CAE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EF051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47</w:t>
            </w:r>
          </w:p>
        </w:tc>
      </w:tr>
      <w:tr w:rsidR="001707DF" w:rsidRPr="00153E45" w14:paraId="2FC65FFE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1DF9407A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Frontal Lobe Grey Matte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B5485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1320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6681A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311.3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49BF8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232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02980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4D404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31</w:t>
            </w:r>
          </w:p>
        </w:tc>
      </w:tr>
      <w:tr w:rsidR="001707DF" w:rsidRPr="00153E45" w14:paraId="7C7D0878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685D5223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Temporal Lobe Grey Matte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4F1C3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186.4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BB902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200.3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53C2D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573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2318A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3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32E88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64</w:t>
            </w:r>
          </w:p>
        </w:tc>
      </w:tr>
      <w:tr w:rsidR="001707DF" w:rsidRPr="00153E45" w14:paraId="3A1DCEBD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63BAE777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Parietal Lobe Grey Matte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EB472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613.4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D48B1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95.62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A6885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113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89554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57747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40</w:t>
            </w:r>
          </w:p>
        </w:tc>
      </w:tr>
      <w:tr w:rsidR="001707DF" w:rsidRPr="00153E45" w14:paraId="7DEE985C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24910174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Occipital Lobe Grey Matte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17BFB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162.6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E38E7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125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9E543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450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D1230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2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F5C8E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64</w:t>
            </w:r>
          </w:p>
        </w:tc>
      </w:tr>
      <w:tr w:rsidR="001707DF" w:rsidRPr="00153E45" w14:paraId="0A120C2F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45580D76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Hippocampal Grey Matte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95470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5.82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92E19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37.44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A2DA7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25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63ED4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7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518B8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87</w:t>
            </w:r>
          </w:p>
        </w:tc>
      </w:tr>
      <w:tr w:rsidR="001707DF" w:rsidRPr="00153E45" w14:paraId="2E07D16D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716A2988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Inferior Lateral Ventricle Volum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84B08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31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338DC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48.58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950A7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49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7CC8B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9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EBAFA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99</w:t>
            </w:r>
          </w:p>
        </w:tc>
      </w:tr>
      <w:tr w:rsidR="001707DF" w:rsidRPr="00153E45" w14:paraId="0B964733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7CFA1CCF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Frontal WMH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025B7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23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3A257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71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7BAAB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2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134E0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3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62780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64</w:t>
            </w:r>
          </w:p>
        </w:tc>
      </w:tr>
      <w:tr w:rsidR="001707DF" w:rsidRPr="00153E45" w14:paraId="78208D5D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1F362002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Temporal WMH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6B434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3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C3A09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10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B2A96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D82A0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5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90E91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72</w:t>
            </w:r>
          </w:p>
        </w:tc>
      </w:tr>
      <w:tr w:rsidR="001707DF" w:rsidRPr="00153E45" w14:paraId="2D73831C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13DC2DF0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Parietal WMH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AFB20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20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0B12C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49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9C7D1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3726A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1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95660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57</w:t>
            </w:r>
          </w:p>
        </w:tc>
      </w:tr>
      <w:tr w:rsidR="001707DF" w:rsidRPr="00153E45" w14:paraId="38A91E8C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437981AB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Occipital WMH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05550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5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5AFE3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16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9586D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239F2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4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5C590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70</w:t>
            </w:r>
          </w:p>
        </w:tc>
      </w:tr>
      <w:tr w:rsidR="001707DF" w:rsidRPr="00153E45" w14:paraId="19E2E384" w14:textId="77777777" w:rsidTr="00970785">
        <w:tc>
          <w:tcPr>
            <w:tcW w:w="1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5B6A7" w14:textId="77777777" w:rsidR="001707DF" w:rsidRPr="00153E45" w:rsidRDefault="001707DF" w:rsidP="00970785">
            <w:pPr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Plasma p-tau</w:t>
            </w:r>
            <w:r w:rsidRPr="00153E45">
              <w:rPr>
                <w:rFonts w:ascii="Arial" w:hAnsi="Arial" w:cs="Arial"/>
                <w:b/>
                <w:bCs/>
                <w:vertAlign w:val="subscript"/>
              </w:rPr>
              <w:t>231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CFDAF" w14:textId="77777777" w:rsidR="001707DF" w:rsidRPr="00153E45" w:rsidRDefault="001707DF" w:rsidP="00970785">
            <w:pPr>
              <w:rPr>
                <w:rFonts w:ascii="Arial" w:hAnsi="Arial" w:cs="Arial"/>
              </w:rPr>
            </w:pPr>
          </w:p>
        </w:tc>
        <w:tc>
          <w:tcPr>
            <w:tcW w:w="145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CF451" w14:textId="77777777" w:rsidR="001707DF" w:rsidRPr="00153E45" w:rsidRDefault="001707DF" w:rsidP="00970785">
            <w:pPr>
              <w:rPr>
                <w:rFonts w:ascii="Arial" w:hAnsi="Arial" w:cs="Arial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5CE25" w14:textId="77777777" w:rsidR="001707DF" w:rsidRPr="00153E45" w:rsidRDefault="001707DF" w:rsidP="00970785">
            <w:pPr>
              <w:rPr>
                <w:rFonts w:ascii="Arial" w:hAnsi="Arial" w:cs="Arial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2520F" w14:textId="77777777" w:rsidR="001707DF" w:rsidRPr="00153E45" w:rsidRDefault="001707DF" w:rsidP="00970785">
            <w:pPr>
              <w:rPr>
                <w:rFonts w:ascii="Arial" w:hAnsi="Arial" w:cs="Arial"/>
              </w:rPr>
            </w:pPr>
          </w:p>
        </w:tc>
      </w:tr>
      <w:tr w:rsidR="001707DF" w:rsidRPr="00153E45" w14:paraId="4F726957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303EFF2B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Boston Naming Tes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FE1A5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5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06CA7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12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52A4C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4612E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1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0E4B2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29</w:t>
            </w:r>
          </w:p>
        </w:tc>
      </w:tr>
      <w:tr w:rsidR="001707DF" w:rsidRPr="00153E45" w14:paraId="1E40381F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733FFF00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Animal Fluency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69F61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1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D3A28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11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CFC5A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1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9F126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4FA3A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93</w:t>
            </w:r>
          </w:p>
        </w:tc>
      </w:tr>
      <w:tr w:rsidR="001707DF" w:rsidRPr="00153E45" w14:paraId="039F5A7B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20B5C7D1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Number Sequencing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F6C7F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3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24097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45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4D5D1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5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BA186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9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0490D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95</w:t>
            </w:r>
          </w:p>
        </w:tc>
      </w:tr>
      <w:tr w:rsidR="001707DF" w:rsidRPr="00153E45" w14:paraId="0C76B012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135EE399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Coding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E1FED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16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B9B8A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13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AF22C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4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9512F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2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C51B0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38</w:t>
            </w:r>
          </w:p>
        </w:tc>
      </w:tr>
      <w:tr w:rsidR="001707DF" w:rsidRPr="00153E45" w14:paraId="1B3B0746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404D61EE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Hooper Visual Organization Tes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2B48F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7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5CEA2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15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4D9EC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0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8E7A1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0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B14D5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14</w:t>
            </w:r>
          </w:p>
        </w:tc>
      </w:tr>
      <w:tr w:rsidR="001707DF" w:rsidRPr="00153E45" w14:paraId="4208A700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4292BE61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Executive Function Composit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E60B0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2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0046C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4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67DD2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5D249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0EAB3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12</w:t>
            </w:r>
          </w:p>
        </w:tc>
      </w:tr>
      <w:tr w:rsidR="001707DF" w:rsidRPr="00153E45" w14:paraId="262F1AB1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60FB79E6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Episodic Memory Composit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050A9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2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330A6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4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E0E31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0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36F5A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  <w:b/>
                <w:bCs/>
              </w:rPr>
              <w:t>0.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3ABB4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12</w:t>
            </w:r>
          </w:p>
        </w:tc>
      </w:tr>
      <w:tr w:rsidR="001707DF" w:rsidRPr="00153E45" w14:paraId="69BDC2D1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781FCD57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AD-Signature Cortical Thicknes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58906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06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6A64A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4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62925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0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5361F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A409E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81</w:t>
            </w:r>
          </w:p>
        </w:tc>
      </w:tr>
      <w:tr w:rsidR="001707DF" w:rsidRPr="00153E45" w14:paraId="2DE07DF3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2FE7A877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Frontal Lobe Grey Matte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69D38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92.14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A4BD3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504.2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BDFBB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688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2C8FF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7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5C416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89</w:t>
            </w:r>
          </w:p>
        </w:tc>
      </w:tr>
      <w:tr w:rsidR="001707DF" w:rsidRPr="00153E45" w14:paraId="2F2B7BD7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184C93CB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Temporal Lobe Grey Matte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E9548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111.80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1D063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338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428A6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114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85B79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3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9EB79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64</w:t>
            </w:r>
          </w:p>
        </w:tc>
      </w:tr>
      <w:tr w:rsidR="001707DF" w:rsidRPr="00153E45" w14:paraId="7984773A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323ABCC0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Parietal Lobe Grey Matte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7DCD5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24.16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F8B01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281.4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484F8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329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E159B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8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FAA48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94</w:t>
            </w:r>
          </w:p>
        </w:tc>
      </w:tr>
      <w:tr w:rsidR="001707DF" w:rsidRPr="00153E45" w14:paraId="73DB98A2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69DEDB90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lastRenderedPageBreak/>
              <w:t>Occipital Lobe Grey Matte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A07F1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85.67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F8038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82.66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6ABC0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25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7C290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3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FD1AC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64</w:t>
            </w:r>
          </w:p>
        </w:tc>
      </w:tr>
      <w:tr w:rsidR="001707DF" w:rsidRPr="00153E45" w14:paraId="4F9A0A27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4A7B874C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Hippocampal Grey Matte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23F9C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6.74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F04B5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25.23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48711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11.7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E93C8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4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83C32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70</w:t>
            </w:r>
          </w:p>
        </w:tc>
      </w:tr>
      <w:tr w:rsidR="001707DF" w:rsidRPr="00153E45" w14:paraId="74116604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638458A7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Inferior Lateral Ventricle Volum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9DA61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13.66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BA1AB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14.90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5DC36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42.2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DDB35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3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F670E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64</w:t>
            </w:r>
          </w:p>
        </w:tc>
      </w:tr>
      <w:tr w:rsidR="001707DF" w:rsidRPr="00153E45" w14:paraId="62427E5A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5A8390CD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Frontal WMH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6F14D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13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3CEDF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41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407D1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1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CCFB8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3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983CF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64</w:t>
            </w:r>
          </w:p>
        </w:tc>
      </w:tr>
      <w:tr w:rsidR="001707DF" w:rsidRPr="00153E45" w14:paraId="169CECB2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2BF640F3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Temporal WMH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68697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2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6204D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6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214D2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596E0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3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A005D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64</w:t>
            </w:r>
          </w:p>
        </w:tc>
      </w:tr>
      <w:tr w:rsidR="001707DF" w:rsidRPr="00153E45" w14:paraId="3E0E47FA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1D31145A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Parietal WMH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67032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12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B3482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28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A534A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A2595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1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0ADF4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57</w:t>
            </w:r>
          </w:p>
        </w:tc>
      </w:tr>
      <w:tr w:rsidR="001707DF" w:rsidRPr="00153E45" w14:paraId="601B32E1" w14:textId="77777777" w:rsidTr="00970785"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44EC0F99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Occipital WMH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F28E4" w14:textId="77777777" w:rsidR="001707DF" w:rsidRPr="00153E45" w:rsidRDefault="001707DF" w:rsidP="00970785">
            <w:pPr>
              <w:jc w:val="center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09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0712B" w14:textId="77777777" w:rsidR="001707DF" w:rsidRPr="00153E45" w:rsidRDefault="001707DF" w:rsidP="00970785">
            <w:pPr>
              <w:jc w:val="right"/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-0.08,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25D41" w14:textId="77777777" w:rsidR="001707DF" w:rsidRPr="00153E45" w:rsidRDefault="001707DF" w:rsidP="00970785">
            <w:pPr>
              <w:rPr>
                <w:rFonts w:ascii="Arial" w:hAnsi="Arial" w:cs="Arial"/>
              </w:rPr>
            </w:pPr>
            <w:r w:rsidRPr="00153E45">
              <w:rPr>
                <w:rFonts w:ascii="Arial" w:hAnsi="Arial" w:cs="Arial"/>
              </w:rPr>
              <w:t>0.0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07043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7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F9886" w14:textId="77777777" w:rsidR="001707DF" w:rsidRPr="00153E45" w:rsidRDefault="001707DF" w:rsidP="00970785">
            <w:pPr>
              <w:jc w:val="center"/>
              <w:rPr>
                <w:rFonts w:ascii="Arial" w:hAnsi="Arial" w:cs="Arial"/>
                <w:b/>
                <w:bCs/>
              </w:rPr>
            </w:pPr>
            <w:r w:rsidRPr="00153E45">
              <w:rPr>
                <w:rFonts w:ascii="Arial" w:hAnsi="Arial" w:cs="Arial"/>
              </w:rPr>
              <w:t>0.90</w:t>
            </w:r>
          </w:p>
        </w:tc>
      </w:tr>
      <w:tr w:rsidR="001707DF" w:rsidRPr="00153E45" w14:paraId="40333C42" w14:textId="77777777" w:rsidTr="00970785">
        <w:trPr>
          <w:trHeight w:val="5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E7BD8A7" w14:textId="77777777" w:rsidR="001707DF" w:rsidRPr="00153E45" w:rsidRDefault="001707DF" w:rsidP="00970785">
            <w:pPr>
              <w:pBdr>
                <w:top w:val="single" w:sz="4" w:space="1" w:color="auto"/>
              </w:pBd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Note.</w:t>
            </w:r>
            <w:r w:rsidRPr="00153E45">
              <w:rPr>
                <w:rFonts w:ascii="Arial" w:hAnsi="Arial" w:cs="Arial"/>
                <w:sz w:val="20"/>
                <w:szCs w:val="20"/>
              </w:rPr>
              <w:t xml:space="preserve"> Models were adjusted for age, sex, education, race/ethnicity, </w:t>
            </w:r>
            <w:r w:rsidRPr="00153E45">
              <w:rPr>
                <w:rFonts w:ascii="Arial" w:hAnsi="Arial" w:cs="Arial"/>
                <w:i/>
                <w:iCs/>
                <w:sz w:val="20"/>
                <w:szCs w:val="20"/>
              </w:rPr>
              <w:t>APOE</w:t>
            </w:r>
            <w:r w:rsidRPr="00153E45">
              <w:rPr>
                <w:rFonts w:ascii="Arial" w:hAnsi="Arial" w:cs="Arial"/>
                <w:sz w:val="20"/>
                <w:szCs w:val="20"/>
              </w:rPr>
              <w:t>-</w:t>
            </w:r>
            <w:r w:rsidRPr="00153E45">
              <w:rPr>
                <w:rFonts w:ascii="Symbol" w:hAnsi="Symbol" w:cs="Arial"/>
                <w:sz w:val="20"/>
                <w:szCs w:val="20"/>
              </w:rPr>
              <w:t>e</w:t>
            </w:r>
            <w:r w:rsidRPr="00153E45">
              <w:rPr>
                <w:rFonts w:ascii="Arial" w:hAnsi="Arial" w:cs="Arial"/>
                <w:sz w:val="20"/>
                <w:szCs w:val="20"/>
              </w:rPr>
              <w:t>4 status, Framingham Stroke Risk Profile, and cognitive status. β Indicates the degree of change in outcomes per 1 unit increase in the respective blood-based biomarker. Bold font indicates p&lt;0.05. A</w:t>
            </w:r>
            <w:r w:rsidRPr="00153E45">
              <w:rPr>
                <w:rFonts w:ascii="Symbol" w:hAnsi="Symbol" w:cs="Arial"/>
                <w:sz w:val="20"/>
                <w:szCs w:val="20"/>
              </w:rPr>
              <w:t>b</w:t>
            </w:r>
            <w:r w:rsidRPr="00153E45">
              <w:rPr>
                <w:rFonts w:ascii="Arial" w:hAnsi="Arial" w:cs="Arial"/>
                <w:sz w:val="20"/>
                <w:szCs w:val="20"/>
                <w:vertAlign w:val="subscript"/>
              </w:rPr>
              <w:t>42</w:t>
            </w:r>
            <w:r w:rsidRPr="00153E45">
              <w:rPr>
                <w:rFonts w:ascii="Arial" w:hAnsi="Arial" w:cs="Arial"/>
                <w:sz w:val="20"/>
                <w:szCs w:val="20"/>
              </w:rPr>
              <w:t xml:space="preserve">, amyloid beta 42; AD, Alzheimer’s disease; </w:t>
            </w:r>
            <w:r w:rsidRPr="00153E45">
              <w:rPr>
                <w:rFonts w:ascii="Arial" w:hAnsi="Arial" w:cs="Arial"/>
                <w:i/>
                <w:iCs/>
                <w:sz w:val="20"/>
                <w:szCs w:val="20"/>
              </w:rPr>
              <w:t>APOE</w:t>
            </w:r>
            <w:r w:rsidRPr="00153E45">
              <w:rPr>
                <w:rFonts w:ascii="Arial" w:hAnsi="Arial" w:cs="Arial"/>
                <w:sz w:val="20"/>
                <w:szCs w:val="20"/>
              </w:rPr>
              <w:t>-</w:t>
            </w:r>
            <w:r w:rsidRPr="00153E45">
              <w:rPr>
                <w:rFonts w:ascii="Symbol" w:hAnsi="Symbol" w:cs="Arial"/>
                <w:sz w:val="20"/>
                <w:szCs w:val="20"/>
              </w:rPr>
              <w:t>e</w:t>
            </w:r>
            <w:r w:rsidRPr="00153E45">
              <w:rPr>
                <w:rFonts w:ascii="Arial" w:hAnsi="Arial" w:cs="Arial"/>
                <w:sz w:val="20"/>
                <w:szCs w:val="20"/>
              </w:rPr>
              <w:t xml:space="preserve">4, apolipoprotein E </w:t>
            </w:r>
            <w:r w:rsidRPr="00153E45">
              <w:rPr>
                <w:rFonts w:ascii="Symbol" w:hAnsi="Symbol" w:cs="Arial"/>
                <w:sz w:val="20"/>
                <w:szCs w:val="20"/>
              </w:rPr>
              <w:t>e</w:t>
            </w:r>
            <w:r w:rsidRPr="00153E45">
              <w:rPr>
                <w:rFonts w:ascii="Arial" w:hAnsi="Arial" w:cs="Arial"/>
                <w:sz w:val="20"/>
                <w:szCs w:val="20"/>
              </w:rPr>
              <w:t>4; FDR, false discovery rate; GFAP, glial fibrillary acidic protein; NfL, neurofilament light; p-tau</w:t>
            </w:r>
            <w:r w:rsidRPr="00153E45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Pr="00153E45">
              <w:rPr>
                <w:rFonts w:ascii="Arial" w:hAnsi="Arial" w:cs="Arial"/>
                <w:sz w:val="20"/>
                <w:szCs w:val="20"/>
              </w:rPr>
              <w:t>phosphorylated tau; WMHs, white matter hyperintensities.</w:t>
            </w:r>
          </w:p>
        </w:tc>
      </w:tr>
    </w:tbl>
    <w:p w14:paraId="089B95A8" w14:textId="77777777" w:rsidR="00D7288F" w:rsidRDefault="00D7288F"/>
    <w:sectPr w:rsidR="00D7288F" w:rsidSect="001707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7DF"/>
    <w:rsid w:val="001707DF"/>
    <w:rsid w:val="003D177D"/>
    <w:rsid w:val="0043297A"/>
    <w:rsid w:val="005833EA"/>
    <w:rsid w:val="008B0636"/>
    <w:rsid w:val="009F0160"/>
    <w:rsid w:val="00BC28AF"/>
    <w:rsid w:val="00D7288F"/>
    <w:rsid w:val="00DD0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C2CCA0"/>
  <w15:chartTrackingRefBased/>
  <w15:docId w15:val="{E1BF802C-0F40-CF4C-BCAA-79C61481F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7D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707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7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07D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7D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07D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07D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7D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7D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7D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7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07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07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7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07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07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7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7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7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07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07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7D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07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07D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07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07DF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07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7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7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07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707D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9</Words>
  <Characters>3814</Characters>
  <Application>Microsoft Office Word</Application>
  <DocSecurity>0</DocSecurity>
  <Lines>31</Lines>
  <Paragraphs>8</Paragraphs>
  <ScaleCrop>false</ScaleCrop>
  <Company/>
  <LinksUpToDate>false</LinksUpToDate>
  <CharactersWithSpaces>4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ton, Corey</dc:creator>
  <cp:keywords/>
  <dc:description/>
  <cp:lastModifiedBy>Bolton, Corey</cp:lastModifiedBy>
  <cp:revision>1</cp:revision>
  <dcterms:created xsi:type="dcterms:W3CDTF">2025-05-01T22:16:00Z</dcterms:created>
  <dcterms:modified xsi:type="dcterms:W3CDTF">2025-05-01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5-01T22:17:0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a18684e7-f72c-4dde-8ac3-59d5d7d82981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